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Title: Plasma activated water triggers plant defence respons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6"/>
          <w:szCs w:val="26"/>
          <w:lang w:val="it-IT"/>
        </w:rPr>
      </w:pPr>
      <w:r>
        <w:rPr>
          <w:rFonts w:cs="Times New Roman" w:ascii="Times New Roman" w:hAnsi="Times New Roman"/>
          <w:b/>
          <w:sz w:val="26"/>
          <w:szCs w:val="26"/>
          <w:lang w:val="it-IT"/>
        </w:rPr>
        <w:t>Journal: Scientific Report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it-IT"/>
        </w:rPr>
        <w:t>Yuri Zambon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0"/>
          <w:szCs w:val="20"/>
          <w:lang w:val="it-IT"/>
        </w:rPr>
        <w:t>, Nicoletta Contaldo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*</w:t>
      </w:r>
      <w:r>
        <w:rPr>
          <w:rFonts w:cs="Times New Roman" w:ascii="Times New Roman" w:hAnsi="Times New Roman"/>
          <w:sz w:val="20"/>
          <w:szCs w:val="20"/>
          <w:lang w:val="it-IT"/>
        </w:rPr>
        <w:t>, Romolo Laurita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0"/>
          <w:szCs w:val="20"/>
          <w:lang w:val="it-IT"/>
        </w:rPr>
        <w:t>, Eva Várallyay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0"/>
          <w:szCs w:val="20"/>
          <w:lang w:val="it-IT"/>
        </w:rPr>
        <w:t>, Alessandro Canel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0"/>
          <w:szCs w:val="20"/>
          <w:lang w:val="it-IT"/>
        </w:rPr>
        <w:t>, Matteo Gherardi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2,4</w:t>
      </w:r>
      <w:r>
        <w:rPr>
          <w:rFonts w:cs="Times New Roman" w:ascii="Times New Roman" w:hAnsi="Times New Roman"/>
          <w:sz w:val="20"/>
          <w:szCs w:val="20"/>
          <w:lang w:val="it-IT"/>
        </w:rPr>
        <w:t>, Vittorio Colombo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2,4</w:t>
      </w:r>
      <w:r>
        <w:rPr>
          <w:rFonts w:cs="Times New Roman" w:ascii="Times New Roman" w:hAnsi="Times New Roman"/>
          <w:sz w:val="20"/>
          <w:szCs w:val="20"/>
          <w:lang w:val="it-IT"/>
        </w:rPr>
        <w:t>, Assunta Bertaccini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*corresponding author: </w:t>
      </w:r>
      <w:hyperlink r:id="rId2">
        <w:r>
          <w:rPr>
            <w:rStyle w:val="InternetLink"/>
            <w:rFonts w:cs="Times New Roman" w:ascii="Times New Roman" w:hAnsi="Times New Roman"/>
            <w:b/>
            <w:sz w:val="20"/>
            <w:szCs w:val="20"/>
          </w:rPr>
          <w:t>nicoletta.contaldo2@unibo.it</w:t>
        </w:r>
      </w:hyperlink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Department of Agricultural and Food Sciences (DISTAL), Plant Pathology, </w:t>
      </w:r>
      <w:r>
        <w:rPr>
          <w:rFonts w:cs="Times New Roman" w:ascii="Times New Roman" w:hAnsi="Times New Roman"/>
          <w:i/>
          <w:sz w:val="20"/>
          <w:szCs w:val="20"/>
        </w:rPr>
        <w:t>Alma Mater Studiorum</w:t>
      </w:r>
      <w:r>
        <w:rPr>
          <w:rFonts w:cs="Times New Roman" w:ascii="Times New Roman" w:hAnsi="Times New Roman"/>
          <w:sz w:val="20"/>
          <w:szCs w:val="20"/>
        </w:rPr>
        <w:t>- University of Bologna, V. le Fanin, 40, Bologna, 40127, Ital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8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144"/>
        <w:gridCol w:w="4053"/>
        <w:gridCol w:w="1780"/>
        <w:gridCol w:w="1538"/>
      </w:tblGrid>
      <w:tr>
        <w:trPr>
          <w:trHeight w:val="227" w:hRule="atLeast"/>
        </w:trPr>
        <w:tc>
          <w:tcPr>
            <w:tcW w:w="13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Primer</w:t>
            </w:r>
          </w:p>
        </w:tc>
        <w:tc>
          <w:tcPr>
            <w:tcW w:w="40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Sequence 5'-3'</w:t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GenBank a.n.</w:t>
            </w:r>
          </w:p>
        </w:tc>
        <w:tc>
          <w:tcPr>
            <w:tcW w:w="15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Literature</w:t>
            </w:r>
          </w:p>
        </w:tc>
      </w:tr>
      <w:tr>
        <w:trPr>
          <w:trHeight w:val="227" w:hRule="atLeast"/>
        </w:trPr>
        <w:tc>
          <w:tcPr>
            <w:tcW w:w="13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  <w:t xml:space="preserve">CrPAL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1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40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AACCCGGCAATCCCTAACC</w:t>
            </w:r>
          </w:p>
        </w:tc>
        <w:tc>
          <w:tcPr>
            <w:tcW w:w="17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42520</w:t>
            </w:r>
          </w:p>
        </w:tc>
        <w:tc>
          <w:tcPr>
            <w:tcW w:w="153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[this study]</w:t>
            </w:r>
          </w:p>
        </w:tc>
      </w:tr>
      <w:tr>
        <w:trPr>
          <w:trHeight w:val="227" w:hRule="atLeast"/>
        </w:trPr>
        <w:tc>
          <w:tcPr>
            <w:tcW w:w="13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GAATTCGGCTCCCACATC</w:t>
            </w:r>
          </w:p>
        </w:tc>
        <w:tc>
          <w:tcPr>
            <w:tcW w:w="17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130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  <w:t xml:space="preserve">[CrCH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ACTCCTCCGGCTACCTAC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J131813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[this study]</w:t>
            </w:r>
          </w:p>
        </w:tc>
      </w:tr>
      <w:tr>
        <w:trPr>
          <w:trHeight w:val="227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TCCTTGAGCACGTTGAGC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130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  <w:t xml:space="preserve">CrSGD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CACAAAGCTGCTGTGGAAG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AF112888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US" w:eastAsia="it-IT"/>
              </w:rPr>
              <w:t>5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it-IT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Reverse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CACCCGTTGTTAATGGCTCT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227" w:hRule="atLeast"/>
        </w:trPr>
        <w:tc>
          <w:tcPr>
            <w:tcW w:w="130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it-IT"/>
              </w:rPr>
              <w:t xml:space="preserve">CrDAT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Forward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CCTCCGGAAGCCATAGAAAAG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LN809931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[this study]</w:t>
            </w:r>
          </w:p>
        </w:tc>
      </w:tr>
      <w:tr>
        <w:trPr>
          <w:trHeight w:val="227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it-IT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Reverse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CGTGGCACATCGACTGAGAA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227" w:hRule="atLeast"/>
        </w:trPr>
        <w:tc>
          <w:tcPr>
            <w:tcW w:w="130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it-IT"/>
              </w:rPr>
              <w:t xml:space="preserve">CrCalS1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Forward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CTGCTTATGCGCTCGACTATG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HM800500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gree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US" w:eastAsia="it-IT"/>
              </w:rPr>
              <w:t>5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highlight w:val="gree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highlight w:val="green"/>
                <w:lang w:val="en-US" w:eastAsia="it-IT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Reverse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TATCGTCTCTCGGCAACCCAC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gree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green"/>
                <w:lang w:val="en-US" w:eastAsia="it-IT"/>
              </w:rPr>
            </w:r>
          </w:p>
        </w:tc>
      </w:tr>
      <w:tr>
        <w:trPr>
          <w:trHeight w:val="227" w:hRule="atLeast"/>
        </w:trPr>
        <w:tc>
          <w:tcPr>
            <w:tcW w:w="1301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it-IT"/>
              </w:rPr>
              <w:t xml:space="preserve">CrUBQ1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Forward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GAAGGCATTCCACCAGACCA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EU007433</w:t>
            </w:r>
          </w:p>
        </w:tc>
        <w:tc>
          <w:tcPr>
            <w:tcW w:w="1538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eastAsia="it-IT"/>
              </w:rPr>
              <w:t>5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301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ACCTCCCCGGAGACGAAGC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3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13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  <w:t xml:space="preserve">VvPAL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GCTGACTGGTGAAAAGGTG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X75967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eastAsia="it-IT"/>
              </w:rPr>
              <w:t>5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GTTCCAAGCACTGAGACAA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13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  <w:t xml:space="preserve">VvCHS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GCCAGTGAAGCAGGTAGCC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15872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eastAsia="it-IT"/>
              </w:rPr>
              <w:t>5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TGATCCGGAAGTAGTAAT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13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  <w:t xml:space="preserve">VvCHS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CTGAGCGAGTATGGGAACA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66275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eastAsia="it-IT"/>
              </w:rPr>
              <w:t>58]</w:t>
            </w:r>
          </w:p>
        </w:tc>
      </w:tr>
      <w:tr>
        <w:trPr>
          <w:trHeight w:val="227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GGGTAGCTGCGTAGGTTGG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13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  <w:t xml:space="preserve">VvCHS3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TTTCGGACCAGGGCTCACT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66274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eastAsia="it-IT"/>
              </w:rPr>
              <w:t>5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GCAAGTAAAGT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AAACAG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13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it-IT"/>
              </w:rPr>
              <w:t xml:space="preserve">VvST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Forward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GTGGGGCTCACCTTTCATT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F274281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eastAsia="it-IT"/>
              </w:rPr>
              <w:t>5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TGGGTGAGCAATCCAAAAT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13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  <w:t xml:space="preserve">VvACT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CAGCACTTTCCAGCAGATG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C30205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eastAsia="it-IT"/>
              </w:rPr>
              <w:t>5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8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AGGGCAGGGCTTTCTTTCT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13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  <w:t xml:space="preserve">VvUBQ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Forward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TGGTATTATTGAGCCATCCTT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C32075</w:t>
            </w:r>
          </w:p>
        </w:tc>
        <w:tc>
          <w:tcPr>
            <w:tcW w:w="15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eastAsia="it-IT"/>
              </w:rPr>
              <w:t>5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8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ACCTCCAATCCAGTCATCTAC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1301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it-IT"/>
              </w:rPr>
              <w:t xml:space="preserve">VvGAPDH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TCTCGTTGAGGGCTATTCCA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B973647</w:t>
            </w:r>
          </w:p>
        </w:tc>
        <w:tc>
          <w:tcPr>
            <w:tcW w:w="1538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eastAsia="it-IT"/>
              </w:rPr>
              <w:t>5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301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8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14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405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CACAGACTTCATCGGTGACA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3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48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a = primers used for micropropagated periwinkle shoots; b = primers used for grapevine plants </w:t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>Supplementary File 5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Primers used in the experiments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Orcididhttps">
    <w:name w:val="orcid-id-https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icoletta.contaldo2@unibo.i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9T05:31:00Z</dcterms:created>
  <dc:creator>Nicoletta Contaldo</dc:creator>
  <dc:description/>
  <cp:keywords/>
  <dc:language>en-US</dc:language>
  <cp:lastModifiedBy>Balaji</cp:lastModifiedBy>
  <dcterms:modified xsi:type="dcterms:W3CDTF">2020-10-30T14:39:00Z</dcterms:modified>
  <cp:revision>4</cp:revision>
  <dc:subject/>
  <dc:title/>
</cp:coreProperties>
</file>